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eastAsiaTheme="minorEastAsia"/>
          <w:i w:val="0"/>
          <w:iCs w:val="0"/>
          <w:sz w:val="24"/>
          <w:szCs w:val="24"/>
          <w:lang w:val="en-US" w:eastAsia="zh-CN"/>
        </w:rPr>
      </w:pPr>
      <w:r>
        <w:rPr>
          <w:rFonts w:hint="default" w:eastAsiaTheme="minorEastAsia"/>
          <w:i w:val="0"/>
          <w:iCs w:val="0"/>
          <w:sz w:val="24"/>
          <w:szCs w:val="24"/>
          <w:lang w:val="en-US" w:eastAsia="zh-CN"/>
        </w:rPr>
        <w:t>Supplementary Table 1</w:t>
      </w:r>
      <w:r>
        <w:rPr>
          <w:rFonts w:hint="eastAsia"/>
          <w:i w:val="0"/>
          <w:iCs w:val="0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eastAsiaTheme="minorEastAsia"/>
          <w:i w:val="0"/>
          <w:iCs w:val="0"/>
          <w:sz w:val="24"/>
          <w:szCs w:val="24"/>
          <w:lang w:val="en-US" w:eastAsia="zh-CN"/>
        </w:rPr>
        <w:t xml:space="preserve"> Annotation of phage vB_KpnP_IME1309 sequence (accession no. P</w:t>
      </w:r>
      <w:bookmarkStart w:id="0" w:name="_GoBack"/>
      <w:bookmarkEnd w:id="0"/>
      <w:r>
        <w:rPr>
          <w:rFonts w:hint="eastAsia" w:ascii="Times New Roman" w:hAnsi="Times New Roman" w:eastAsiaTheme="minorEastAsia"/>
          <w:i w:val="0"/>
          <w:iCs w:val="0"/>
          <w:sz w:val="24"/>
          <w:szCs w:val="24"/>
          <w:lang w:val="en-US" w:eastAsia="zh-CN"/>
        </w:rPr>
        <w:t>P734006.1).</w:t>
      </w:r>
    </w:p>
    <w:tbl>
      <w:tblPr>
        <w:tblStyle w:val="2"/>
        <w:tblpPr w:leftFromText="180" w:rightFromText="180" w:vertAnchor="text" w:horzAnchor="page" w:tblpXSpec="center" w:tblpY="579"/>
        <w:tblOverlap w:val="never"/>
        <w:tblW w:w="1346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9"/>
        <w:gridCol w:w="2323"/>
        <w:gridCol w:w="1274"/>
        <w:gridCol w:w="1107"/>
        <w:gridCol w:w="1071"/>
        <w:gridCol w:w="1548"/>
        <w:gridCol w:w="3274"/>
        <w:gridCol w:w="1095"/>
        <w:gridCol w:w="10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7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ery_name</w:t>
            </w:r>
          </w:p>
        </w:tc>
        <w:tc>
          <w:tcPr>
            <w:tcW w:w="23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ery_description</w:t>
            </w:r>
          </w:p>
        </w:tc>
        <w:tc>
          <w:tcPr>
            <w:tcW w:w="12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ery_length</w:t>
            </w:r>
          </w:p>
        </w:tc>
        <w:tc>
          <w:tcPr>
            <w:tcW w:w="11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ery_start</w:t>
            </w: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ery_end</w:t>
            </w:r>
          </w:p>
        </w:tc>
        <w:tc>
          <w:tcPr>
            <w:tcW w:w="15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t_name</w:t>
            </w:r>
          </w:p>
        </w:tc>
        <w:tc>
          <w:tcPr>
            <w:tcW w:w="32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t_description</w:t>
            </w:r>
          </w:p>
        </w:tc>
        <w:tc>
          <w:tcPr>
            <w:tcW w:w="10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alue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ent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7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9-1146 + length=65 aa</w:t>
            </w:r>
          </w:p>
        </w:tc>
        <w:tc>
          <w:tcPr>
            <w:tcW w:w="12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11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15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UB18478.1</w:t>
            </w:r>
          </w:p>
        </w:tc>
        <w:tc>
          <w:tcPr>
            <w:tcW w:w="32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0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6E-32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6-2415 + length=339 a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XD79287.1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6E-2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04-5224 + length=906 a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GC97318.1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A-directed RNA polymeras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23-5883 + length=186 a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P_009816996.1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7E-1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37-6146 + length=69 a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P_009816997.1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2E-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80-7550 + length=356 a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P_009816998.1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A ligas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6E-2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67-7930 + length=87 a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P_009215465.1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10 family protein  DAO38970.1 MAG TPA: hypothetical protei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9E-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23-8348 + length=141 a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P_009801401.1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eotide kinas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E-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41-8493 + length=50 a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FR57238.1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7E-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71-8735 + length=54 a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P_009817002.1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A polymerase inhibitor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E-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02-9497 + length=231 a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P_009796988.1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p2.5-like ssDNA binding protein and ssDNA annealing protei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7E-1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97-9946 + length=149 a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P_004678737.1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nucleas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1E-1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49-10404 + length=151 a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P_009801321.1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lysi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0E-1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48-10993 + length=81 a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NN97296.1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NH endonuclease motif protei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7E-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99-12806 + length=535 a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NN97248.1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ase/helicase protei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05-13114 + length=69 a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P_009215474.1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7E-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14-13425 + length=103 a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P_009791673.1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4E-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20-16046 + length=708 a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AG93748.1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A-directed DNA polymeras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72-16659 + length=95 a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P_009190978.1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p5.5-like host HNS inhibitio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7E-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56-16865 + length=69 a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P_009190979.1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NS binding protei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4E-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62-17068 + length=68 a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XD79308.1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9E-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77-17241 + length=54 a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XD79309.1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E-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234-18139 + length=301 a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GC97336.1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tative exonucleas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3E-2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121-18228 + length=35 a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P_009821364.1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1E-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318-18563 + length=81 a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AG93755.1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0E-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566-18787 + length=73 a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WT41899.1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E-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789-19049 + length=86 a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P_002003820.1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t range and adsorption protei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5E-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061-20668 + length=535 a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TQ78107.1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ad-to-tail joining protei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784-21671 + length=295 a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XD79267.1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4E-1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856-22890 + length=344 a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BG78378.1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ajor capsid protein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1E-2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072-23650 + length=192 a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P_009817021.1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ail protein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8E-1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113-26488 + length=791 a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P_009817022.1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ail protein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562-26972 + length=136 a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P_004678758.1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internal virion protein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0E-1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975-27565 + length=196 a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VX31388.1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internal virion protein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7E-1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565-29820 + length=751 a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QK57932.1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internal virion protein C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837-33787 + length=1316 a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P_009817027.1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internal virion protein with endolysin domain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865-36918 + length=1017 a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P_009817028.1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ail fiber protein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928-37137 + length=69 a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K6605459.1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li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E-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171-37428 + length=85 a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P_009786841.1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erminase small subunit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2E-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868-38320 + length=150 a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NN97325.1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Rz-like spanin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E-1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7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23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317-40074 + length=585 aa</w:t>
            </w:r>
          </w:p>
        </w:tc>
        <w:tc>
          <w:tcPr>
            <w:tcW w:w="12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5</w:t>
            </w:r>
          </w:p>
        </w:tc>
        <w:tc>
          <w:tcPr>
            <w:tcW w:w="11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5</w:t>
            </w:r>
          </w:p>
        </w:tc>
        <w:tc>
          <w:tcPr>
            <w:tcW w:w="15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OV05506.1</w:t>
            </w:r>
          </w:p>
        </w:tc>
        <w:tc>
          <w:tcPr>
            <w:tcW w:w="32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rminase large subunit</w:t>
            </w:r>
          </w:p>
        </w:tc>
        <w:tc>
          <w:tcPr>
            <w:tcW w:w="10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49</w:t>
            </w:r>
          </w:p>
        </w:tc>
      </w:tr>
    </w:tbl>
    <w:p>
      <w:pPr>
        <w:jc w:val="center"/>
        <w:rPr>
          <w:rFonts w:hint="default" w:eastAsiaTheme="minorEastAsia"/>
          <w:i w:val="0"/>
          <w:iCs w:val="0"/>
          <w:sz w:val="24"/>
          <w:szCs w:val="24"/>
          <w:lang w:val="en-US" w:eastAsia="zh-CN"/>
        </w:rPr>
      </w:pPr>
    </w:p>
    <w:p>
      <w:pPr>
        <w:jc w:val="center"/>
        <w:rPr>
          <w:rFonts w:hint="default" w:eastAsiaTheme="minorEastAsia"/>
          <w:i w:val="0"/>
          <w:iCs w:val="0"/>
          <w:sz w:val="24"/>
          <w:szCs w:val="24"/>
          <w:lang w:val="en-US" w:eastAsia="zh-CN"/>
        </w:rPr>
      </w:pPr>
    </w:p>
    <w:p>
      <w:pPr>
        <w:jc w:val="center"/>
        <w:rPr>
          <w:rFonts w:hint="default" w:eastAsiaTheme="minorEastAsia"/>
          <w:i w:val="0"/>
          <w:iCs w:val="0"/>
          <w:sz w:val="24"/>
          <w:szCs w:val="24"/>
          <w:lang w:val="en-US" w:eastAsia="zh-CN"/>
        </w:rPr>
      </w:pPr>
    </w:p>
    <w:p>
      <w:pPr>
        <w:jc w:val="center"/>
        <w:rPr>
          <w:rFonts w:hint="default" w:eastAsiaTheme="minorEastAsia"/>
          <w:i w:val="0"/>
          <w:iCs w:val="0"/>
          <w:sz w:val="24"/>
          <w:szCs w:val="24"/>
          <w:lang w:val="en-US" w:eastAsia="zh-CN"/>
        </w:rPr>
      </w:pPr>
    </w:p>
    <w:p>
      <w:pPr>
        <w:jc w:val="center"/>
        <w:rPr>
          <w:rFonts w:hint="default" w:eastAsiaTheme="minorEastAsia"/>
          <w:i w:val="0"/>
          <w:iCs w:val="0"/>
          <w:sz w:val="24"/>
          <w:szCs w:val="24"/>
          <w:lang w:val="en-US" w:eastAsia="zh-CN"/>
        </w:rPr>
      </w:pPr>
    </w:p>
    <w:p>
      <w:pPr>
        <w:jc w:val="center"/>
        <w:rPr>
          <w:rFonts w:hint="default" w:eastAsiaTheme="minorEastAsia"/>
          <w:i w:val="0"/>
          <w:iCs w:val="0"/>
          <w:sz w:val="24"/>
          <w:szCs w:val="24"/>
          <w:lang w:val="en-US" w:eastAsia="zh-CN"/>
        </w:rPr>
      </w:pPr>
    </w:p>
    <w:p>
      <w:pPr>
        <w:jc w:val="center"/>
        <w:rPr>
          <w:rFonts w:hint="default" w:eastAsiaTheme="minorEastAsia"/>
          <w:i w:val="0"/>
          <w:iCs w:val="0"/>
          <w:sz w:val="24"/>
          <w:szCs w:val="24"/>
          <w:lang w:val="en-US" w:eastAsia="zh-CN"/>
        </w:rPr>
      </w:pPr>
    </w:p>
    <w:p>
      <w:pPr>
        <w:jc w:val="center"/>
        <w:rPr>
          <w:rFonts w:hint="default" w:eastAsiaTheme="minorEastAsia"/>
          <w:i w:val="0"/>
          <w:iCs w:val="0"/>
          <w:sz w:val="24"/>
          <w:szCs w:val="24"/>
          <w:lang w:val="en-US" w:eastAsia="zh-CN"/>
        </w:rPr>
      </w:pPr>
    </w:p>
    <w:p>
      <w:pPr>
        <w:jc w:val="center"/>
        <w:rPr>
          <w:rFonts w:hint="eastAsia" w:cs="AdvTT5235d5a9"/>
          <w:bCs/>
          <w:sz w:val="24"/>
          <w:lang w:eastAsia="zh-CN"/>
        </w:rPr>
      </w:pPr>
      <w:r>
        <w:rPr>
          <w:rFonts w:hint="default" w:eastAsiaTheme="minorEastAsia"/>
          <w:i w:val="0"/>
          <w:iCs w:val="0"/>
          <w:sz w:val="24"/>
          <w:szCs w:val="24"/>
          <w:lang w:val="en-US" w:eastAsia="zh-CN"/>
        </w:rPr>
        <w:t>Supplementary Table 2</w:t>
      </w:r>
      <w:r>
        <w:rPr>
          <w:rFonts w:hint="eastAsia"/>
          <w:i w:val="0"/>
          <w:iCs w:val="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Global genome comparison of phage vB_KpnP_</w:t>
      </w:r>
      <w:r>
        <w:rPr>
          <w:rFonts w:hint="eastAsia" w:cs="AdvTT5235d5a9"/>
          <w:bCs/>
          <w:sz w:val="24"/>
        </w:rPr>
        <w:t>IME</w:t>
      </w:r>
      <w:r>
        <w:rPr>
          <w:rFonts w:hint="eastAsia"/>
          <w:color w:val="000000"/>
          <w:spacing w:val="-1"/>
          <w:kern w:val="0"/>
          <w:sz w:val="24"/>
          <w:szCs w:val="24"/>
          <w:lang w:val="en-US" w:eastAsia="zh-CN" w:bidi="ar"/>
        </w:rPr>
        <w:t>1309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with homologous phages using Blastn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2"/>
        <w:tblpPr w:leftFromText="180" w:rightFromText="180" w:vertAnchor="text" w:horzAnchor="page" w:tblpXSpec="center" w:tblpY="634"/>
        <w:tblOverlap w:val="never"/>
        <w:tblW w:w="3961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5"/>
        <w:gridCol w:w="1106"/>
        <w:gridCol w:w="1229"/>
        <w:gridCol w:w="1167"/>
        <w:gridCol w:w="771"/>
        <w:gridCol w:w="1276"/>
        <w:gridCol w:w="1474"/>
        <w:gridCol w:w="166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  <w:jc w:val="center"/>
        </w:trPr>
        <w:tc>
          <w:tcPr>
            <w:tcW w:w="113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Name of the phage</w:t>
            </w:r>
          </w:p>
        </w:tc>
        <w:tc>
          <w:tcPr>
            <w:tcW w:w="492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Family</w:t>
            </w:r>
          </w:p>
        </w:tc>
        <w:tc>
          <w:tcPr>
            <w:tcW w:w="54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51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Size (b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4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GC%</w:t>
            </w:r>
          </w:p>
        </w:tc>
        <w:tc>
          <w:tcPr>
            <w:tcW w:w="56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Query Cover</w:t>
            </w:r>
          </w:p>
        </w:tc>
        <w:tc>
          <w:tcPr>
            <w:tcW w:w="65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Per. Ident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ity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73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overall DNA sequence homology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5" w:hRule="atLeast"/>
          <w:jc w:val="center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>Klebsiella phage vB_KpnP_IME130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color w:val="auto"/>
                <w:spacing w:val="0"/>
                <w:sz w:val="15"/>
                <w:szCs w:val="15"/>
                <w:u w:val="none"/>
              </w:rPr>
              <w:instrText xml:space="preserve"> HYPERLINK "https://www.ncbi.nlm.nih.gov/Taxonomy/Browser/wwwtax.cgi?id=2570294" \o "Show taxonomy info for unclassified Przondovirus (taxid 2570294)" \t "https://blast.ncbi.nlm.nih.gov/lnktx6AFU17Z8016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caps w:val="0"/>
                <w:color w:val="auto"/>
                <w:spacing w:val="0"/>
                <w:sz w:val="15"/>
                <w:szCs w:val="15"/>
                <w:u w:val="none"/>
              </w:rPr>
              <w:t>Przondoviru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end"/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>PP734006.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>40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15"/>
                <w:szCs w:val="15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>82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>52.6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>100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>10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>Klebsiella phage 1750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15"/>
                <w:szCs w:val="15"/>
                <w:lang w:val="en-US" w:eastAsia="zh-CN"/>
              </w:rPr>
              <w:t>0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color w:val="auto"/>
                <w:spacing w:val="0"/>
                <w:sz w:val="15"/>
                <w:szCs w:val="15"/>
                <w:u w:val="none"/>
              </w:rPr>
              <w:instrText xml:space="preserve"> HYPERLINK "https://www.ncbi.nlm.nih.gov/Taxonomy/Browser/wwwtax.cgi?id=2570294" \o "Show taxonomy info for unclassified Przondovirus (taxid 2570294)" \t "https://blast.ncbi.nlm.nih.gov/lnktx6AFU17Z8016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caps w:val="0"/>
                <w:color w:val="auto"/>
                <w:spacing w:val="0"/>
                <w:sz w:val="15"/>
                <w:szCs w:val="15"/>
                <w:u w:val="none"/>
              </w:rPr>
              <w:t>Przondoviru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end"/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>PP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15"/>
                <w:szCs w:val="15"/>
                <w:lang w:val="en-US" w:eastAsia="zh-CN"/>
              </w:rPr>
              <w:t>357454.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15"/>
                <w:szCs w:val="15"/>
                <w:lang w:val="en-US" w:eastAsia="zh-CN"/>
              </w:rPr>
              <w:t>41,62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15"/>
                <w:szCs w:val="15"/>
                <w:lang w:val="en-US" w:eastAsia="zh-CN"/>
              </w:rPr>
              <w:t>52.5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15"/>
                <w:szCs w:val="15"/>
                <w:lang w:val="en-US" w:eastAsia="zh-CN"/>
              </w:rPr>
              <w:t>93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15"/>
                <w:szCs w:val="15"/>
                <w:lang w:val="en-US" w:eastAsia="zh-CN"/>
              </w:rPr>
              <w:t>97.3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15"/>
                <w:szCs w:val="15"/>
                <w:lang w:val="en-US" w:eastAsia="zh-CN"/>
              </w:rPr>
              <w:t>90.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Klebsiella phage 15000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instrText xml:space="preserve"> HYPERLINK "https://www.ncbi.nlm.nih.gov/Taxonomy/Browser/wwwtax.cgi?id=2570294" \o "Show taxonomy info for unclassified Przondovirus (taxid 2570294)" \t "https://blast.ncbi.nlm.nih.gov/lnktx6AFU17Z8016" </w:instrText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t>Przondovirus</w:t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end"/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OP103917.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6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2.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3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9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90.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Klebsiella phage 15002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instrText xml:space="preserve"> HYPERLINK "https://www.ncbi.nlm.nih.gov/Taxonomy/Browser/wwwtax.cgi?id=2570294" \o "Show taxonomy info for unclassified Przondovirus (taxid 2570294)" \t "https://blast.ncbi.nlm.nih.gov/lnktx6AFU17Z8016" </w:instrText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t xml:space="preserve"> Przondovirus</w:t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end"/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OP103921.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1,65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2.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3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6.8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90.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highlight w:val="none"/>
              </w:rPr>
              <w:t>Klebsiella phag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 xml:space="preserve"> 15000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instrText xml:space="preserve"> HYPERLINK "https://www.ncbi.nlm.nih.gov/Taxonomy/Browser/wwwtax.cgi?id=2570294" \o "Show taxonomy info for unclassified Przondovirus (taxid 2570294)" \t "https://blast.ncbi.nlm.nih.gov/lnktx6AFU17Z8016" </w:instrText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t>Przondovirus</w:t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end"/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OP045496.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4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2.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3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6.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90.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Klebsiella phag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 P0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instrText xml:space="preserve"> HYPERLINK "https://www.ncbi.nlm.nih.gov/Taxonomy/Browser/wwwtax.cgi?id=2570294" \o "Show taxonomy info for unclassified Przondovirus (taxid 2570294)" \t "https://blast.ncbi.nlm.nih.gov/lnktx6AFU17Z8016" </w:instrText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t>Przondovirus</w:t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end"/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OR387547.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3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2.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3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5.5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88.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Klebsiella phage 17504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instrText xml:space="preserve"> HYPERLINK "https://www.ncbi.nlm.nih.gov/Taxonomy/Browser/wwwtax.cgi?id=2570294" \o "Show taxonomy info for unclassified Przondovirus (taxid 2570294)" \t "https://blast.ncbi.nlm.nih.gov/lnktx6AFU17Z8016" </w:instrText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t>Przondovirus</w:t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end"/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P357482.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8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2.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2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7.3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89.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Klebsiella phag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 17504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instrText xml:space="preserve"> HYPERLINK "https://www.ncbi.nlm.nih.gov/Taxonomy/Browser/wwwtax.cgi?id=2570294" \o "Show taxonomy info for unclassified Przondovirus (taxid 2570294)" \t "https://blast.ncbi.nlm.nih.gov/lnktx6AFU17Z8016" </w:instrText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t>Przondovirus</w:t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end"/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P357481.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8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2.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2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7.3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89.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Klebsiella phag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7501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instrText xml:space="preserve"> HYPERLINK "https://www.ncbi.nlm.nih.gov/Taxonomy/Browser/wwwtax.cgi?id=2570294" \o "Show taxonomy info for unclassified Przondovirus (taxid 2570294)" \t "https://blast.ncbi.nlm.nih.gov/lnktx6AFU17Z8016" </w:instrText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t>Przondovirus</w:t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end"/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P357462.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8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2.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2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7.3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89.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highlight w:val="none"/>
              </w:rPr>
              <w:t>Klebsiella phage kpssk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instrText xml:space="preserve"> HYPERLINK "https://www.ncbi.nlm.nih.gov/Taxonomy/Browser/wwwtax.cgi?id=2570294" \o "Show taxonomy info for unclassified Przondovirus (taxid 2570294)" \t "https://blast.ncbi.nlm.nih.gov/lnktx6AFU17Z8016" </w:instrText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t>Przondovirus</w:t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end"/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NC_048114.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3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.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2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6.3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88.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Klebsiella phag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7501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instrText xml:space="preserve"> HYPERLINK "https://www.ncbi.nlm.nih.gov/Taxonomy/Browser/wwwtax.cgi?id=2570294" \o "Show taxonomy info for unclassified Przondovirus (taxid 2570294)" \t "https://blast.ncbi.nlm.nih.gov/lnktx6AFU17Z8016" </w:instrText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t>Przondovirus</w:t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end"/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P357463.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8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2.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2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5.6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87.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Klebsiella phage 17502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instrText xml:space="preserve"> HYPERLINK "https://www.ncbi.nlm.nih.gov/Taxonomy/Browser/wwwtax.cgi?id=2570294" \o "Show taxonomy info for unclassified Przondovirus (taxid 2570294)" \t "https://blast.ncbi.nlm.nih.gov/lnktx6AFU17Z8016" </w:instrText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t>Przondovirus</w:t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end"/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P357472.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9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.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1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93.1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84.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highlight w:val="none"/>
              </w:rPr>
              <w:t>Klebsiella phage 15003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instrText xml:space="preserve"> HYPERLINK "https://www.ncbi.nlm.nih.gov/Taxonomy/Browser/wwwtax.cgi?id=2570294" \o "Show taxonomy info for unclassified Przondovirus (taxid 2570294)" \t "https://blast.ncbi.nlm.nih.gov/lnktx6AFU17Z8016" </w:instrText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t>Przondovirus</w:t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end"/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OP103922.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7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2.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1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5.4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86.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highlight w:val="none"/>
              </w:rPr>
              <w:t>Klebsiella phage 06605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instrText xml:space="preserve"> HYPERLINK "https://www.ncbi.nlm.nih.gov/Taxonomy/Browser/wwwtax.cgi?id=2570294" \o "Show taxonomy info for unclassified Przondovirus (taxid 2570294)" \t "https://blast.ncbi.nlm.nih.gov/lnktx6AFU17Z8016" </w:instrText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t>Przondovirus</w:t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end"/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W042807.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8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.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0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4.1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84.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Klebsiella phage ph16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instrText xml:space="preserve"> HYPERLINK "https://www.ncbi.nlm.nih.gov/Taxonomy/Browser/wwwtax.cgi?id=2570294" \o "Show taxonomy info for unclassified Przondovirus (taxid 2570294)" \t "https://blast.ncbi.nlm.nih.gov/lnktx6AFU17Z8016" </w:instrText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t xml:space="preserve"> Przondovirus</w:t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end"/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OR684907.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2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.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0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3.8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84.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Klebsiella phage NL_ZS_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instrText xml:space="preserve"> HYPERLINK "https://www.ncbi.nlm.nih.gov/Taxonomy/Browser/wwwtax.cgi?id=2570294" \o "Show taxonomy info for unclassified Przondovirus (taxid 2570294)" \t "https://blast.ncbi.nlm.nih.gov/lnktx6AFU17Z8016" </w:instrText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t>Przondovirus</w:t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end"/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T813141.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2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.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0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3.8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84.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Klebsiella phage 17500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instrText xml:space="preserve"> HYPERLINK "https://www.ncbi.nlm.nih.gov/Taxonomy/Browser/wwwtax.cgi?id=2570294" \o "Show taxonomy info for unclassified Przondovirus (taxid 2570294)" \t "https://blast.ncbi.nlm.nih.gov/lnktx6AFU17Z8016" </w:instrText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t>Przondovirus</w:t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end"/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P357456.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8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.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0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2.5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83.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3" w:hRule="atLeast"/>
          <w:jc w:val="center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highlight w:val="none"/>
              </w:rPr>
              <w:t>Klebsiella phage SH-Kp 15223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instrText xml:space="preserve"> HYPERLINK "https://www.ncbi.nlm.nih.gov/Taxonomy/Browser/wwwtax.cgi?id=2570294" \o "Show taxonomy info for unclassified Przondovirus (taxid 2570294)" \t "https://blast.ncbi.nlm.nih.gov/lnktx6AFU17Z8016" </w:instrText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t>Przondovirus</w:t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end"/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NC_047980.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7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.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0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3.5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84.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Klebsiella phage 15001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instrText xml:space="preserve"> HYPERLINK "https://www.ncbi.nlm.nih.gov/Taxonomy/Browser/wwwtax.cgi?id=2570294" \o "Show taxonomy info for unclassified Przondovirus (taxid 2570294)" \t "https://blast.ncbi.nlm.nih.gov/lnktx6AFU17Z8016" </w:instrText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t xml:space="preserve"> Przondovirus</w:t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end"/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OP103920.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1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2.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0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5.5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85.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highlight w:val="none"/>
              </w:rPr>
              <w:t>Klebsiella phage 1500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instrText xml:space="preserve"> HYPERLINK "https://www.ncbi.nlm.nih.gov/Taxonomy/Browser/wwwtax.cgi?id=2570294" \o "Show taxonomy info for unclassified Przondovirus (taxid 2570294)" \t "https://blast.ncbi.nlm.nih.gov/lnktx6AFU17Z8016" </w:instrText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t>Przondovirus</w:t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end"/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OP103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1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.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9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2.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0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5.4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85.91</w:t>
            </w:r>
          </w:p>
        </w:tc>
      </w:tr>
      <w:tr>
        <w:trPr>
          <w:trHeight w:val="280" w:hRule="atLeast"/>
          <w:jc w:val="center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highlight w:val="none"/>
              </w:rPr>
              <w:t>Klebsiella phage 06605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instrText xml:space="preserve"> HYPERLINK "https://www.ncbi.nlm.nih.gov/Taxonomy/Browser/wwwtax.cgi?id=2570294" \o "Show taxonomy info for unclassified Przondovirus (taxid 2570294)" \t "https://blast.ncbi.nlm.nih.gov/lnktx6AFU17Z8016" </w:instrText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t>Przondovirus</w:t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end"/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W042808.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5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2.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0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5.3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85.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Klebsiella phage 17502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instrText xml:space="preserve"> HYPERLINK "https://www.ncbi.nlm.nih.gov/Taxonomy/Browser/wwwtax.cgi?id=2570294" \o "Show taxonomy info for unclassified Przondovirus (taxid 2570294)" \t "https://blast.ncbi.nlm.nih.gov/lnktx6AFU17Z8016" </w:instrText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t>Przondovirus</w:t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end"/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P357475.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3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.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9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3.7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84.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Klebsiella phage 17501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instrText xml:space="preserve"> HYPERLINK "https://www.ncbi.nlm.nih.gov/Taxonomy/Browser/wwwtax.cgi?id=2570294" \o "Show taxonomy info for unclassified Przondovirus (taxid 2570294)" \t "https://blast.ncbi.nlm.nih.gov/lnktx6AFU17Z8016" </w:instrText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t>Przondovirus</w:t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end"/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P3574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6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.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7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.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9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3.8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84.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Klebsiella phage 17501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instrText xml:space="preserve"> HYPERLINK "https://www.ncbi.nlm.nih.gov/Taxonomy/Browser/wwwtax.cgi?id=2570294" \o "Show taxonomy info for unclassified Przondovirus (taxid 2570294)" \t "https://blast.ncbi.nlm.nih.gov/lnktx6AFU17Z8016" </w:instrText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t>Przondovirus</w:t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end"/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P3574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6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.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4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.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9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3.7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84.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Klebsiella phage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TUN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instrText xml:space="preserve"> HYPERLINK "https://www.ncbi.nlm.nih.gov/Taxonomy/Browser/wwwtax.cgi?id=2570294" \o "Show taxonomy info for unclassified Przondovirus (taxid 2570294)" \t "https://blast.ncbi.nlm.nih.gov/lnktx6AFU17Z8016" </w:instrText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t>Przondovirus</w:t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end"/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HG994092.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1,18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.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9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3.7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83.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highlight w:val="none"/>
              </w:rPr>
              <w:t xml:space="preserve">Klebsiella phage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P50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instrText xml:space="preserve"> HYPERLINK "https://www.ncbi.nlm.nih.gov/Taxonomy/Browser/wwwtax.cgi?id=2570294" \o "Show taxonomy info for unclassified Przondovirus (taxid 2570294)" \t "https://blast.ncbi.nlm.nih.gov/lnktx6AFU17Z8016" </w:instrText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t>Przondovirus</w:t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end"/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T542697.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0,95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.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9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5.2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84.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Klebsiella phage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RCIP002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instrText xml:space="preserve"> HYPERLINK "https://www.ncbi.nlm.nih.gov/Taxonomy/Browser/wwwtax.cgi?id=2570294" \o "Show taxonomy info for unclassified Przondovirus (taxid 2570294)" \t "https://blast.ncbi.nlm.nih.gov/lnktx6AFU17Z8016" </w:instrText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t>Przondovirus</w:t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end"/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OR532822.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spacing w:val="2"/>
                <w:sz w:val="14"/>
                <w:szCs w:val="14"/>
                <w:shd w:val="clear" w:fill="FFFFFF"/>
              </w:rPr>
              <w:t>40,19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en-US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.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9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3.7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83.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Klebsiella phage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502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instrText xml:space="preserve"> HYPERLINK "https://www.ncbi.nlm.nih.gov/Taxonomy/Browser/wwwtax.cgi?id=2570294" \o "Show taxonomy info for unclassified Przondovirus (taxid 2570294)" \t "https://blast.ncbi.nlm.nih.gov/lnktx6AFU17Z8016" </w:instrText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t>Przondovirus</w:t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end"/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P357477.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spacing w:val="2"/>
                <w:sz w:val="14"/>
                <w:szCs w:val="14"/>
                <w:shd w:val="clear" w:fill="FFFFFF"/>
              </w:rPr>
              <w:t>40,62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en-US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.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>89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>93.5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83,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Klebsiella phage NL_ZS_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instrText xml:space="preserve"> HYPERLINK "https://www.ncbi.nlm.nih.gov/Taxonomy/Browser/wwwtax.cgi?id=2570294" \o "Show taxonomy info for unclassified Przondovirus (taxid 2570294)" \t "https://blast.ncbi.nlm.nih.gov/lnktx6AFU17Z8016" </w:instrText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t>Przondovirus</w:t>
            </w:r>
            <w:r>
              <w:rPr>
                <w:rFonts w:hint="default" w:ascii="Times New Roman" w:hAnsi="Times New Roman" w:eastAsia="宋体" w:cs="Times New Roman"/>
                <w:caps w:val="0"/>
                <w:color w:val="auto"/>
                <w:spacing w:val="0"/>
                <w:sz w:val="15"/>
                <w:szCs w:val="15"/>
                <w:u w:val="none"/>
              </w:rPr>
              <w:fldChar w:fldCharType="end"/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T813140.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spacing w:val="2"/>
                <w:sz w:val="14"/>
                <w:szCs w:val="14"/>
                <w:shd w:val="clear" w:fill="FFFFFF"/>
              </w:rPr>
              <w:t>40,42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.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>89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>93.9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83.63</w:t>
            </w:r>
          </w:p>
        </w:tc>
      </w:tr>
    </w:tbl>
    <w:p>
      <w:pPr>
        <w:widowControl/>
        <w:jc w:val="left"/>
        <w:rPr>
          <w:rFonts w:hint="default" w:ascii="Times New Roman" w:hAnsi="Times New Roman" w:eastAsia="等线" w:cs="Times New Roman"/>
          <w:b/>
          <w:bCs/>
          <w:color w:val="000000"/>
          <w:kern w:val="0"/>
          <w:sz w:val="18"/>
          <w:szCs w:val="15"/>
        </w:rPr>
      </w:pPr>
    </w:p>
    <w:p>
      <w:pPr>
        <w:widowControl/>
        <w:jc w:val="left"/>
        <w:rPr>
          <w:rFonts w:hint="default" w:ascii="Times New Roman" w:hAnsi="Times New Roman" w:eastAsia="等线" w:cs="Times New Roman"/>
          <w:b/>
          <w:bCs/>
          <w:color w:val="000000"/>
          <w:kern w:val="0"/>
          <w:sz w:val="18"/>
          <w:szCs w:val="15"/>
        </w:rPr>
      </w:pPr>
    </w:p>
    <w:p>
      <w:pPr>
        <w:widowControl/>
        <w:jc w:val="left"/>
        <w:rPr>
          <w:rFonts w:hint="default" w:ascii="Times New Roman" w:hAnsi="Times New Roman" w:eastAsia="等线" w:cs="Times New Roman"/>
          <w:b/>
          <w:bCs/>
          <w:color w:val="000000"/>
          <w:kern w:val="0"/>
          <w:sz w:val="18"/>
          <w:szCs w:val="15"/>
        </w:rPr>
      </w:pPr>
    </w:p>
    <w:p>
      <w:pPr>
        <w:widowControl/>
        <w:jc w:val="left"/>
        <w:rPr>
          <w:rFonts w:hint="default" w:ascii="Times New Roman" w:hAnsi="Times New Roman" w:eastAsia="等线" w:cs="Times New Roman"/>
          <w:b/>
          <w:bCs/>
          <w:color w:val="000000"/>
          <w:kern w:val="0"/>
          <w:sz w:val="18"/>
          <w:szCs w:val="15"/>
        </w:rPr>
      </w:pPr>
    </w:p>
    <w:p>
      <w:pPr>
        <w:widowControl/>
        <w:jc w:val="left"/>
        <w:rPr>
          <w:rFonts w:hint="default" w:ascii="Times New Roman" w:hAnsi="Times New Roman" w:eastAsia="等线" w:cs="Times New Roman"/>
          <w:b/>
          <w:bCs/>
          <w:color w:val="000000"/>
          <w:kern w:val="0"/>
          <w:sz w:val="18"/>
          <w:szCs w:val="15"/>
        </w:rPr>
      </w:pPr>
    </w:p>
    <w:p>
      <w:pPr>
        <w:widowControl/>
        <w:jc w:val="left"/>
        <w:rPr>
          <w:rFonts w:hint="default" w:ascii="Times New Roman" w:hAnsi="Times New Roman" w:eastAsia="等线" w:cs="Times New Roman"/>
          <w:b/>
          <w:bCs/>
          <w:color w:val="000000"/>
          <w:kern w:val="0"/>
          <w:sz w:val="18"/>
          <w:szCs w:val="15"/>
        </w:rPr>
      </w:pPr>
    </w:p>
    <w:p>
      <w:pPr>
        <w:widowControl/>
        <w:jc w:val="left"/>
        <w:rPr>
          <w:rFonts w:hint="default" w:ascii="Times New Roman" w:hAnsi="Times New Roman" w:eastAsia="等线" w:cs="Times New Roman"/>
          <w:b/>
          <w:bCs/>
          <w:color w:val="000000"/>
          <w:kern w:val="0"/>
          <w:sz w:val="18"/>
          <w:szCs w:val="15"/>
        </w:rPr>
      </w:pPr>
    </w:p>
    <w:p>
      <w:pPr>
        <w:widowControl/>
        <w:jc w:val="left"/>
        <w:rPr>
          <w:rFonts w:hint="default" w:ascii="Times New Roman" w:hAnsi="Times New Roman" w:eastAsia="等线" w:cs="Times New Roman"/>
          <w:b/>
          <w:bCs/>
          <w:color w:val="000000"/>
          <w:kern w:val="0"/>
          <w:sz w:val="18"/>
          <w:szCs w:val="15"/>
        </w:rPr>
      </w:pPr>
    </w:p>
    <w:p>
      <w:pPr>
        <w:widowControl/>
        <w:jc w:val="left"/>
        <w:rPr>
          <w:rFonts w:hint="default" w:ascii="Times New Roman" w:hAnsi="Times New Roman" w:eastAsia="等线" w:cs="Times New Roman"/>
          <w:b/>
          <w:bCs/>
          <w:color w:val="000000"/>
          <w:kern w:val="0"/>
          <w:sz w:val="18"/>
          <w:szCs w:val="15"/>
        </w:rPr>
      </w:pPr>
    </w:p>
    <w:p>
      <w:pPr>
        <w:widowControl/>
        <w:jc w:val="left"/>
        <w:rPr>
          <w:rFonts w:hint="default" w:ascii="Times New Roman" w:hAnsi="Times New Roman" w:eastAsia="等线" w:cs="Times New Roman"/>
          <w:b/>
          <w:bCs/>
          <w:color w:val="000000"/>
          <w:kern w:val="0"/>
          <w:sz w:val="18"/>
          <w:szCs w:val="15"/>
        </w:rPr>
      </w:pPr>
    </w:p>
    <w:p>
      <w:pPr>
        <w:widowControl/>
        <w:jc w:val="left"/>
        <w:rPr>
          <w:rFonts w:hint="default" w:ascii="Times New Roman" w:hAnsi="Times New Roman" w:eastAsia="等线" w:cs="Times New Roman"/>
          <w:b/>
          <w:bCs/>
          <w:color w:val="000000"/>
          <w:kern w:val="0"/>
          <w:sz w:val="18"/>
          <w:szCs w:val="15"/>
        </w:rPr>
      </w:pPr>
    </w:p>
    <w:p>
      <w:pPr>
        <w:widowControl/>
        <w:jc w:val="left"/>
        <w:rPr>
          <w:rFonts w:hint="default" w:ascii="Times New Roman" w:hAnsi="Times New Roman" w:eastAsia="等线" w:cs="Times New Roman"/>
          <w:color w:val="000000"/>
          <w:kern w:val="0"/>
          <w:sz w:val="13"/>
          <w:szCs w:val="13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18"/>
          <w:szCs w:val="15"/>
        </w:rPr>
        <w:t>*</w:t>
      </w:r>
      <w:r>
        <w:rPr>
          <w:rFonts w:hint="default" w:ascii="Times New Roman" w:hAnsi="Times New Roman" w:cs="Times New Roman"/>
          <w:color w:val="000000" w:themeColor="text1"/>
          <w:sz w:val="18"/>
          <w:szCs w:val="15"/>
          <w14:textFill>
            <w14:solidFill>
              <w14:schemeClr w14:val="tx1"/>
            </w14:solidFill>
          </w14:textFill>
        </w:rPr>
        <w:t>Overall DNA sequence homolog was defined as coverage multiplied by identity, obtained after BLASTn comparison w</w:t>
      </w:r>
      <w:r>
        <w:rPr>
          <w:rFonts w:hint="default" w:ascii="Times New Roman" w:hAnsi="Times New Roman" w:cs="Times New Roman"/>
          <w:color w:val="000000" w:themeColor="text1"/>
          <w:sz w:val="18"/>
          <w:szCs w:val="15"/>
          <w:highlight w:val="none"/>
          <w14:textFill>
            <w14:solidFill>
              <w14:schemeClr w14:val="tx1"/>
            </w14:solidFill>
          </w14:textFill>
        </w:rPr>
        <w:t xml:space="preserve">ith phage vB_KpnP_IME1309 </w:t>
      </w:r>
      <w:r>
        <w:rPr>
          <w:rFonts w:hint="default" w:ascii="Times New Roman" w:hAnsi="Times New Roman" w:cs="Times New Roman"/>
          <w:color w:val="000000" w:themeColor="text1"/>
          <w:sz w:val="18"/>
          <w:szCs w:val="15"/>
          <w14:textFill>
            <w14:solidFill>
              <w14:schemeClr w14:val="tx1"/>
            </w14:solidFill>
          </w14:textFill>
        </w:rPr>
        <w:t>according to the International Committee on Taxonomy of Viruses (ICTV).</w:t>
      </w:r>
    </w:p>
    <w:p>
      <w:pPr>
        <w:widowControl/>
        <w:rPr>
          <w:rFonts w:hint="eastAsia" w:ascii="Arial" w:hAnsi="Arial" w:eastAsia="等线" w:cs="Arial"/>
          <w:color w:val="000000"/>
          <w:kern w:val="0"/>
          <w:sz w:val="20"/>
          <w:szCs w:val="20"/>
        </w:rPr>
      </w:pPr>
    </w:p>
    <w:p>
      <w:pPr>
        <w:jc w:val="center"/>
        <w:rPr>
          <w:rFonts w:hint="default" w:eastAsiaTheme="minorEastAsia"/>
          <w:i w:val="0"/>
          <w:iCs w:val="0"/>
          <w:sz w:val="24"/>
          <w:szCs w:val="24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TT5235d5a9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ZmOTVmNTBlOWViNTNmYjhiM2M3NWMwOGVjZGNkNzQifQ=="/>
  </w:docVars>
  <w:rsids>
    <w:rsidRoot w:val="6F1433CF"/>
    <w:rsid w:val="08D33389"/>
    <w:rsid w:val="0EEA79A9"/>
    <w:rsid w:val="2F566C69"/>
    <w:rsid w:val="325D20BC"/>
    <w:rsid w:val="426632EA"/>
    <w:rsid w:val="470B7F12"/>
    <w:rsid w:val="5AC24903"/>
    <w:rsid w:val="61881DC6"/>
    <w:rsid w:val="637D1D0F"/>
    <w:rsid w:val="6F1433CF"/>
    <w:rsid w:val="6FB03328"/>
    <w:rsid w:val="73173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nhideWhenUsed/>
    <w:qFormat/>
    <w:uiPriority w:val="99"/>
    <w:rPr>
      <w:color w:val="0563C1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7T07:45:00Z</dcterms:created>
  <dc:creator>PEINI YANG</dc:creator>
  <cp:lastModifiedBy>PEINI YANG</cp:lastModifiedBy>
  <dcterms:modified xsi:type="dcterms:W3CDTF">2024-11-15T05:37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8EA08B0737AC4B658780FB62892BCB11_13</vt:lpwstr>
  </property>
</Properties>
</file>